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154D" w:rsidRPr="002E7B37" w:rsidRDefault="004A7534" w:rsidP="00A10EF9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Additional File 5</w:t>
      </w:r>
      <w:r w:rsidR="002E7B37" w:rsidRPr="002E7B37">
        <w:rPr>
          <w:rFonts w:ascii="Arial" w:hAnsi="Arial" w:cs="Arial"/>
          <w:b/>
          <w:sz w:val="18"/>
          <w:szCs w:val="18"/>
        </w:rPr>
        <w:t>:</w:t>
      </w:r>
      <w:r w:rsidR="00ED7F93" w:rsidRPr="002E7B37">
        <w:rPr>
          <w:rFonts w:ascii="Arial" w:hAnsi="Arial" w:cs="Arial"/>
          <w:b/>
          <w:sz w:val="18"/>
          <w:szCs w:val="18"/>
        </w:rPr>
        <w:t xml:space="preserve">  </w:t>
      </w:r>
      <w:r>
        <w:rPr>
          <w:rFonts w:ascii="Arial" w:hAnsi="Arial" w:cs="Arial"/>
          <w:b/>
          <w:sz w:val="18"/>
          <w:szCs w:val="18"/>
        </w:rPr>
        <w:t>Risk of Bias Assessment</w:t>
      </w:r>
      <w:bookmarkStart w:id="0" w:name="_GoBack"/>
      <w:bookmarkEnd w:id="0"/>
    </w:p>
    <w:p w:rsidR="00ED7F93" w:rsidRPr="002E7B37" w:rsidRDefault="00ED7F93">
      <w:pPr>
        <w:rPr>
          <w:rFonts w:ascii="Arial" w:hAnsi="Arial" w:cs="Arial"/>
          <w:bCs/>
          <w:sz w:val="18"/>
          <w:szCs w:val="18"/>
        </w:rPr>
      </w:pPr>
      <w:r w:rsidRPr="002E7B37">
        <w:rPr>
          <w:rFonts w:ascii="Arial" w:hAnsi="Arial" w:cs="Arial"/>
          <w:bCs/>
          <w:sz w:val="18"/>
          <w:szCs w:val="18"/>
        </w:rPr>
        <w:t>YES (Y), Can’t tell (X), NO (N)</w:t>
      </w:r>
      <w:r w:rsidR="006D64CF" w:rsidRPr="002E7B37">
        <w:rPr>
          <w:rFonts w:ascii="Arial" w:hAnsi="Arial" w:cs="Arial"/>
          <w:bCs/>
          <w:sz w:val="18"/>
          <w:szCs w:val="18"/>
        </w:rPr>
        <w:t xml:space="preserve"> and Not Applicable (N/A)</w:t>
      </w:r>
    </w:p>
    <w:tbl>
      <w:tblPr>
        <w:tblW w:w="9064" w:type="dxa"/>
        <w:tblInd w:w="93" w:type="dxa"/>
        <w:tblLook w:val="04A0" w:firstRow="1" w:lastRow="0" w:firstColumn="1" w:lastColumn="0" w:noHBand="0" w:noVBand="1"/>
      </w:tblPr>
      <w:tblGrid>
        <w:gridCol w:w="3215"/>
        <w:gridCol w:w="737"/>
        <w:gridCol w:w="737"/>
        <w:gridCol w:w="817"/>
        <w:gridCol w:w="1277"/>
        <w:gridCol w:w="807"/>
        <w:gridCol w:w="737"/>
        <w:gridCol w:w="737"/>
      </w:tblGrid>
      <w:tr w:rsidR="00164D47" w:rsidRPr="002E7B37" w:rsidTr="00164D47">
        <w:trPr>
          <w:trHeight w:val="490"/>
        </w:trPr>
        <w:tc>
          <w:tcPr>
            <w:tcW w:w="3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35D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Question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B70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szCs w:val="18"/>
              </w:rPr>
              <w:t>Abera (2014)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35D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szCs w:val="18"/>
              </w:rPr>
              <w:t>Athie (2016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35D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szCs w:val="18"/>
              </w:rPr>
              <w:t>Ayalon (2015)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35D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szCs w:val="18"/>
              </w:rPr>
              <w:t>Barraclough (2016)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35D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szCs w:val="18"/>
              </w:rPr>
              <w:t>Cowan (2012)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35D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szCs w:val="18"/>
              </w:rPr>
              <w:t>Davis (2012)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35D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szCs w:val="18"/>
              </w:rPr>
              <w:t>Duffy (2017)</w:t>
            </w:r>
          </w:p>
        </w:tc>
      </w:tr>
      <w:tr w:rsidR="00164D47" w:rsidRPr="002E7B37" w:rsidTr="00164D47">
        <w:trPr>
          <w:trHeight w:val="601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766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s there a clear statement of the aims of the research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B7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33" w:firstLine="59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2913D7">
            <w:pPr>
              <w:spacing w:after="0" w:line="240" w:lineRule="auto"/>
              <w:ind w:firstLineChars="33" w:firstLine="59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E72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7271FF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33" w:firstLine="59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164D47" w:rsidRPr="002E7B37" w:rsidTr="00164D47">
        <w:trPr>
          <w:trHeight w:val="448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766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 a qualitative methodology appropriate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B7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291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E72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7271FF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164D47" w:rsidRPr="002E7B37" w:rsidTr="00164D47">
        <w:trPr>
          <w:trHeight w:val="583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766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s the research design appropriate to address the aims of the research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B7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291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C169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7271FF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164D47" w:rsidRPr="002E7B37" w:rsidTr="00164D47">
        <w:trPr>
          <w:trHeight w:val="529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766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s the recruitment strategy appropriate to the aims of the research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B7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291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C169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7271FF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164D47" w:rsidRPr="002E7B37" w:rsidTr="00164D47">
        <w:trPr>
          <w:trHeight w:val="510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766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re the data collected in a way that addressed the research issue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B7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291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C169C6">
            <w:pPr>
              <w:spacing w:after="0" w:line="240" w:lineRule="auto"/>
              <w:ind w:right="49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7271FF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164D47" w:rsidRPr="002E7B37" w:rsidTr="00164D47">
        <w:trPr>
          <w:trHeight w:val="610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766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s the relationship between researcher and participants been adequately considered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B7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291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C169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7271FF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164D47" w:rsidRPr="002E7B37" w:rsidTr="00164D47">
        <w:trPr>
          <w:trHeight w:val="510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766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ave ethical issues been taken into consideration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6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291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C169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7271FF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164D47" w:rsidRPr="002E7B37" w:rsidTr="00164D47">
        <w:trPr>
          <w:trHeight w:val="349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766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s the data analysis sufficiently rigorous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75C34" w:rsidP="003C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291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C169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7271FF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164D47" w:rsidRPr="002E7B37" w:rsidTr="00164D47">
        <w:trPr>
          <w:trHeight w:val="349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766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 there a clear statement of findings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C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291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C169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7271FF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164D47" w:rsidRPr="002E7B37" w:rsidTr="00164D47">
        <w:trPr>
          <w:trHeight w:val="500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F3A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0.     Value of the research? (Contribution, new research areas, etc.) 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75C34" w:rsidP="003C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291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C169C6">
            <w:pPr>
              <w:spacing w:after="0" w:line="240" w:lineRule="auto"/>
              <w:ind w:firstLineChars="23" w:firstLine="41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7271FF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164D47" w:rsidRPr="002E7B37" w:rsidTr="00164D47">
        <w:trPr>
          <w:trHeight w:val="500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35D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RITICAL APPRAISAL FOR QUANTITATIVE STUDIES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B70F2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35D17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35D17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35D17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35D17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35D17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35D17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64D47" w:rsidRPr="002E7B37" w:rsidTr="00164D47">
        <w:trPr>
          <w:trHeight w:val="286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5E56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.       SELECTION BIAS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B70F2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35D17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35D17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35D17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35D17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35D17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35D17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64D47" w:rsidRPr="002E7B37" w:rsidTr="00164D47">
        <w:trPr>
          <w:trHeight w:val="820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766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        Are the individuals selected to participate in the study likely to be representative of the target population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B70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533E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C95384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AF16F6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F60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EE4B3F">
            <w:pPr>
              <w:spacing w:after="0" w:line="240" w:lineRule="auto"/>
              <w:ind w:firstLineChars="12" w:firstLine="2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164D47" w:rsidRPr="002E7B37" w:rsidTr="00164D47">
        <w:trPr>
          <w:trHeight w:val="640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C95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        Percentage of selected individuals agreed to participate indicated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C9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533ED3">
            <w:pPr>
              <w:spacing w:after="0" w:line="240" w:lineRule="auto"/>
              <w:ind w:firstLineChars="18" w:firstLine="3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C95384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A06597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F60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EE4B3F">
            <w:pPr>
              <w:spacing w:after="0" w:line="240" w:lineRule="auto"/>
              <w:ind w:firstLineChars="12" w:firstLine="2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164D47" w:rsidRPr="002E7B37" w:rsidTr="00164D47">
        <w:trPr>
          <w:trHeight w:val="277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766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B.       STUDY DESIG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B70F2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533ED3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C95384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AF16F6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AF16F6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AF16F6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64D47" w:rsidRPr="002E7B37" w:rsidTr="00164D47">
        <w:trPr>
          <w:trHeight w:val="330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766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        Indicate the study desig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C9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533ED3">
            <w:pPr>
              <w:spacing w:after="0" w:line="240" w:lineRule="auto"/>
              <w:ind w:firstLineChars="18" w:firstLine="3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C95384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A06597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F60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EE4B3F">
            <w:pPr>
              <w:spacing w:after="0" w:line="240" w:lineRule="auto"/>
              <w:ind w:firstLineChars="12" w:firstLine="2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164D47" w:rsidRPr="002E7B37" w:rsidTr="00164D47">
        <w:trPr>
          <w:trHeight w:val="590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766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       Was the study described as randomized? If NO, go to Component C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4102E6" w:rsidP="00C9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411C3E">
            <w:pPr>
              <w:spacing w:after="0" w:line="240" w:lineRule="auto"/>
              <w:ind w:firstLineChars="18" w:firstLine="3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C95384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A06597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F60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EE4B3F">
            <w:pPr>
              <w:spacing w:after="0" w:line="240" w:lineRule="auto"/>
              <w:ind w:firstLineChars="12" w:firstLine="2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164D47" w:rsidRPr="002E7B37" w:rsidTr="004102E6">
        <w:trPr>
          <w:trHeight w:val="500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766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       If Yes, was the method of randomization described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64D47" w:rsidRPr="002E7B37" w:rsidRDefault="00164D47" w:rsidP="00C9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533ED3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C95384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AF16F6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AF16F6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AF16F6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64D47" w:rsidRPr="002E7B37" w:rsidTr="004102E6">
        <w:trPr>
          <w:trHeight w:val="394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766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       If Yes, was the method appropriate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64D47" w:rsidRPr="002E7B37" w:rsidRDefault="00164D47" w:rsidP="00C9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533ED3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C95384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AF16F6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AF16F6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AF16F6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64D47" w:rsidRPr="002E7B37" w:rsidTr="00164D47">
        <w:trPr>
          <w:trHeight w:val="250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35D17">
            <w:pPr>
              <w:spacing w:after="0" w:line="240" w:lineRule="auto"/>
              <w:ind w:firstLineChars="200" w:firstLine="36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.       </w:t>
            </w:r>
            <w:r w:rsidRPr="002E7B3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CONFOUNDERS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B70F2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35D17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C95384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AF16F6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AF16F6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AF16F6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64D47" w:rsidRPr="002E7B37" w:rsidTr="00164D47">
        <w:trPr>
          <w:trHeight w:val="590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766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        Were there important differences between groups prior to the intervention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C95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411C3E">
            <w:pPr>
              <w:spacing w:after="0" w:line="240" w:lineRule="auto"/>
              <w:ind w:firstLineChars="18" w:firstLine="3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C95384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A06597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F60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EE4B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164D47" w:rsidRPr="002E7B37" w:rsidTr="00164D47">
        <w:trPr>
          <w:trHeight w:val="880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766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2.        If yes, indicate the percentage of relevant confounders that were controlled (either in the design (e.g. stratification, matching) or analysis)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B70F2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35D17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C95384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AF16F6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F60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AF16F6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64D47" w:rsidRPr="002E7B37" w:rsidTr="00164D47">
        <w:trPr>
          <w:trHeight w:val="290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766A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D.       BLINDING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B70F2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35D17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C95384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AF16F6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AF16F6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AF16F6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64D47" w:rsidRPr="002E7B37" w:rsidTr="00164D47">
        <w:trPr>
          <w:trHeight w:val="781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766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        Was (were) the outcome assessor(s) aware of the intervention or exposure status of participants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D203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C95384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A06597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F608F3">
            <w:pPr>
              <w:spacing w:after="0" w:line="240" w:lineRule="auto"/>
              <w:ind w:firstLineChars="48" w:firstLine="86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EE4B3F">
            <w:pPr>
              <w:spacing w:after="0" w:line="240" w:lineRule="auto"/>
              <w:ind w:firstLineChars="12" w:firstLine="2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164D47" w:rsidRPr="002E7B37" w:rsidTr="00164D47">
        <w:trPr>
          <w:trHeight w:val="574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766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        Were the study participants aware of the research question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D203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C95384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A06597">
            <w:pPr>
              <w:spacing w:after="0" w:line="240" w:lineRule="auto"/>
              <w:ind w:firstLineChars="52" w:firstLine="9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F60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EE4B3F">
            <w:pPr>
              <w:spacing w:after="0" w:line="240" w:lineRule="auto"/>
              <w:ind w:firstLineChars="12" w:firstLine="2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</w:tr>
      <w:tr w:rsidR="00164D47" w:rsidRPr="002E7B37" w:rsidTr="00164D47">
        <w:trPr>
          <w:trHeight w:val="290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766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.        DATA COLLECTION METHODS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B70F2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35D17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C95384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AF16F6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AF16F6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AF16F6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64D47" w:rsidRPr="002E7B37" w:rsidTr="00164D47">
        <w:trPr>
          <w:trHeight w:val="502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766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        Were data collection tools shown to be valid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FB6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533E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C95384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A06597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F608F3">
            <w:pPr>
              <w:spacing w:after="0" w:line="240" w:lineRule="auto"/>
              <w:ind w:firstLineChars="48" w:firstLine="86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EE4B3F">
            <w:pPr>
              <w:spacing w:after="0" w:line="240" w:lineRule="auto"/>
              <w:ind w:firstLineChars="12" w:firstLine="2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164D47" w:rsidRPr="002E7B37" w:rsidTr="00164D47">
        <w:trPr>
          <w:trHeight w:val="520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766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        Were data collection tools shown to be reliable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FB6733">
            <w:pPr>
              <w:spacing w:after="0" w:line="240" w:lineRule="auto"/>
              <w:ind w:firstLineChars="40" w:firstLine="7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533ED3">
            <w:pPr>
              <w:spacing w:after="0" w:line="240" w:lineRule="auto"/>
              <w:ind w:firstLineChars="18" w:firstLine="3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C95384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A06597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F60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EE4B3F">
            <w:pPr>
              <w:spacing w:after="0" w:line="240" w:lineRule="auto"/>
              <w:ind w:firstLineChars="12" w:firstLine="2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164D47" w:rsidRPr="002E7B37" w:rsidTr="00164D47">
        <w:trPr>
          <w:trHeight w:val="290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766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.        WITHDRAWALS AND DROP-OUTS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B70F2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35D17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35D17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AF16F6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AF16F6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AF16F6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64D47" w:rsidRPr="002E7B37" w:rsidTr="00164D47">
        <w:trPr>
          <w:trHeight w:val="700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766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        Were withdrawals and drop-outs reported in terms of numbers and/or reasons per group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FB6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411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C95384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A06597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F608F3">
            <w:pPr>
              <w:spacing w:after="0" w:line="240" w:lineRule="auto"/>
              <w:ind w:firstLineChars="48" w:firstLine="86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EE4B3F">
            <w:pPr>
              <w:spacing w:after="0" w:line="240" w:lineRule="auto"/>
              <w:ind w:firstLineChars="12" w:firstLine="2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164D47" w:rsidRPr="002E7B37" w:rsidTr="00164D47">
        <w:trPr>
          <w:trHeight w:val="754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766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        Indicate the percentage of participants completing the study. (If the percentage differs by groups, record the lowest).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FB6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411C3E">
            <w:pPr>
              <w:spacing w:after="0" w:line="240" w:lineRule="auto"/>
              <w:ind w:firstLineChars="18" w:firstLine="3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C95384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A06597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F60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EE4B3F">
            <w:pPr>
              <w:spacing w:after="0" w:line="240" w:lineRule="auto"/>
              <w:ind w:firstLineChars="12" w:firstLine="2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164D47" w:rsidRPr="002E7B37" w:rsidTr="00164D47">
        <w:trPr>
          <w:trHeight w:val="295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766A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G.       INTERVENTION INTEGRITY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B70F2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35D17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C95384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AF16F6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AF16F6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AF16F6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64D47" w:rsidRPr="002E7B37" w:rsidTr="00164D47">
        <w:trPr>
          <w:trHeight w:val="690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400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        Percentage of participants who received the allocated intervention or exposure of interest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FB6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411C3E">
            <w:pPr>
              <w:spacing w:after="0" w:line="240" w:lineRule="auto"/>
              <w:ind w:firstLineChars="18" w:firstLine="3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C95384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EE4B3F">
            <w:pPr>
              <w:spacing w:after="0" w:line="240" w:lineRule="auto"/>
              <w:ind w:firstLineChars="12" w:firstLine="2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 </w:t>
            </w:r>
          </w:p>
        </w:tc>
      </w:tr>
      <w:tr w:rsidR="00164D47" w:rsidRPr="002E7B37" w:rsidTr="00164D47">
        <w:trPr>
          <w:trHeight w:val="420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766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        Was the consistency of the intervention measured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FB6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411C3E">
            <w:pPr>
              <w:spacing w:after="0" w:line="240" w:lineRule="auto"/>
              <w:ind w:firstLineChars="18" w:firstLine="3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C95384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EE4B3F">
            <w:pPr>
              <w:spacing w:after="0" w:line="240" w:lineRule="auto"/>
              <w:ind w:firstLineChars="12" w:firstLine="2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 </w:t>
            </w:r>
          </w:p>
        </w:tc>
      </w:tr>
      <w:tr w:rsidR="00164D47" w:rsidRPr="002E7B37" w:rsidTr="00164D47">
        <w:trPr>
          <w:trHeight w:val="817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766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        Is it likely that subjects received an unintended intervention (contamination or co-intervention) that may influence the results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FB6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411C3E">
            <w:pPr>
              <w:spacing w:after="0" w:line="240" w:lineRule="auto"/>
              <w:ind w:firstLineChars="18" w:firstLine="3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C95384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EE4B3F">
            <w:pPr>
              <w:spacing w:after="0" w:line="240" w:lineRule="auto"/>
              <w:ind w:firstLineChars="12" w:firstLine="2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 </w:t>
            </w:r>
          </w:p>
        </w:tc>
      </w:tr>
      <w:tr w:rsidR="00164D47" w:rsidRPr="002E7B37" w:rsidTr="00164D47">
        <w:trPr>
          <w:trHeight w:val="290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766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.       ANALYSES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B70F2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35D17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C95384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542C67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35D17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35D17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64D47" w:rsidRPr="002E7B37" w:rsidTr="00164D47">
        <w:trPr>
          <w:trHeight w:val="313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766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        Indicate the unit of allocatio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FB6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C95384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EE4B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164D47" w:rsidRPr="002E7B37" w:rsidTr="00164D47">
        <w:trPr>
          <w:trHeight w:val="295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3766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        Indicate the unit of analysis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FB6733">
            <w:pPr>
              <w:spacing w:after="0" w:line="240" w:lineRule="auto"/>
              <w:ind w:firstLineChars="40" w:firstLine="7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411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411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411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EE4B3F">
            <w:pPr>
              <w:spacing w:after="0" w:line="240" w:lineRule="auto"/>
              <w:ind w:firstLineChars="12" w:firstLine="2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164D47" w:rsidRPr="002E7B37" w:rsidTr="00164D47">
        <w:trPr>
          <w:trHeight w:val="529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FB6733">
            <w:pPr>
              <w:spacing w:after="0" w:line="240" w:lineRule="auto"/>
              <w:ind w:leftChars="-1" w:hangingChars="1" w:hanging="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        Are the statistical methods appropriate for the study design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FB6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C95384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542C67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F608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EE4B3F">
            <w:pPr>
              <w:spacing w:after="0" w:line="240" w:lineRule="auto"/>
              <w:ind w:firstLineChars="12" w:firstLine="2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</w:tr>
      <w:tr w:rsidR="00164D47" w:rsidRPr="002E7B37" w:rsidTr="00164D47">
        <w:trPr>
          <w:trHeight w:val="781"/>
        </w:trPr>
        <w:tc>
          <w:tcPr>
            <w:tcW w:w="3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FB6733">
            <w:pPr>
              <w:spacing w:after="0" w:line="240" w:lineRule="auto"/>
              <w:ind w:leftChars="-1" w:hangingChars="1" w:hanging="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        Is the analysis performed by intervention allocation status (i.e. intention to treat) rather than the actual intervention received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FB6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C95384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542C67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F608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64D47" w:rsidRPr="002E7B37" w:rsidRDefault="00164D47" w:rsidP="00C91217">
            <w:pPr>
              <w:spacing w:after="0" w:line="240" w:lineRule="auto"/>
              <w:ind w:firstLineChars="12" w:firstLine="2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</w:tbl>
    <w:p w:rsidR="00335D17" w:rsidRPr="002E7B37" w:rsidRDefault="00335D17">
      <w:pPr>
        <w:rPr>
          <w:rFonts w:ascii="Arial" w:hAnsi="Arial" w:cs="Arial"/>
          <w:bCs/>
          <w:sz w:val="18"/>
          <w:szCs w:val="18"/>
        </w:rPr>
      </w:pPr>
    </w:p>
    <w:p w:rsidR="007700CB" w:rsidRPr="002E7B37" w:rsidRDefault="007700CB">
      <w:pPr>
        <w:rPr>
          <w:rFonts w:ascii="Arial" w:hAnsi="Arial" w:cs="Arial"/>
          <w:bCs/>
          <w:sz w:val="18"/>
          <w:szCs w:val="18"/>
        </w:rPr>
      </w:pPr>
    </w:p>
    <w:p w:rsidR="007700CB" w:rsidRPr="002E7B37" w:rsidRDefault="007700CB">
      <w:pPr>
        <w:rPr>
          <w:rFonts w:ascii="Arial" w:hAnsi="Arial" w:cs="Arial"/>
          <w:bCs/>
          <w:sz w:val="18"/>
          <w:szCs w:val="18"/>
        </w:rPr>
      </w:pPr>
    </w:p>
    <w:p w:rsidR="007700CB" w:rsidRPr="002E7B37" w:rsidRDefault="007700CB">
      <w:pPr>
        <w:rPr>
          <w:rFonts w:ascii="Arial" w:hAnsi="Arial" w:cs="Arial"/>
          <w:bCs/>
          <w:sz w:val="18"/>
          <w:szCs w:val="18"/>
        </w:rPr>
      </w:pPr>
    </w:p>
    <w:p w:rsidR="00335D17" w:rsidRPr="002E7B37" w:rsidRDefault="00335D17">
      <w:pPr>
        <w:rPr>
          <w:rFonts w:ascii="Arial" w:hAnsi="Arial" w:cs="Arial"/>
          <w:bCs/>
          <w:sz w:val="18"/>
          <w:szCs w:val="18"/>
        </w:rPr>
      </w:pPr>
    </w:p>
    <w:tbl>
      <w:tblPr>
        <w:tblW w:w="9236" w:type="dxa"/>
        <w:tblInd w:w="93" w:type="dxa"/>
        <w:tblLook w:val="04A0" w:firstRow="1" w:lastRow="0" w:firstColumn="1" w:lastColumn="0" w:noHBand="0" w:noVBand="1"/>
      </w:tblPr>
      <w:tblGrid>
        <w:gridCol w:w="3078"/>
        <w:gridCol w:w="737"/>
        <w:gridCol w:w="1157"/>
        <w:gridCol w:w="757"/>
        <w:gridCol w:w="737"/>
        <w:gridCol w:w="887"/>
        <w:gridCol w:w="1127"/>
        <w:gridCol w:w="756"/>
      </w:tblGrid>
      <w:tr w:rsidR="00B75D4F" w:rsidRPr="002E7B37" w:rsidTr="00D52B3A">
        <w:trPr>
          <w:trHeight w:val="490"/>
        </w:trPr>
        <w:tc>
          <w:tcPr>
            <w:tcW w:w="35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5D4F" w:rsidRPr="002E7B37" w:rsidRDefault="00B75D4F" w:rsidP="00C953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lastRenderedPageBreak/>
              <w:t xml:space="preserve">Question 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5D4F" w:rsidRPr="002E7B37" w:rsidRDefault="00B75D4F" w:rsidP="00C953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szCs w:val="18"/>
              </w:rPr>
              <w:t>Fickel (2007)</w:t>
            </w:r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5D4F" w:rsidRPr="002E7B37" w:rsidRDefault="00B75D4F" w:rsidP="00C953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szCs w:val="18"/>
              </w:rPr>
              <w:t>Henderson (2017)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5D4F" w:rsidRPr="002E7B37" w:rsidRDefault="00B75D4F" w:rsidP="00C953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szCs w:val="18"/>
              </w:rPr>
              <w:t>Henke (2008)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5D4F" w:rsidRPr="002E7B37" w:rsidRDefault="00B75D4F" w:rsidP="00C953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szCs w:val="18"/>
              </w:rPr>
              <w:t>Hill (2016)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5D4F" w:rsidRPr="002E7B37" w:rsidRDefault="00B75D4F" w:rsidP="00C953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szCs w:val="18"/>
              </w:rPr>
              <w:t>Jenkins (2013)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5D4F" w:rsidRPr="002E7B37" w:rsidRDefault="00B75D4F" w:rsidP="00C953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szCs w:val="18"/>
              </w:rPr>
              <w:t>Kapungwe (2011)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5D4F" w:rsidRPr="002E7B37" w:rsidRDefault="00B75D4F" w:rsidP="00C953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szCs w:val="18"/>
              </w:rPr>
              <w:t>Kigozi (2009)</w:t>
            </w:r>
          </w:p>
        </w:tc>
      </w:tr>
      <w:tr w:rsidR="001A3BD6" w:rsidRPr="002E7B37" w:rsidTr="007700CB">
        <w:trPr>
          <w:trHeight w:val="457"/>
        </w:trPr>
        <w:tc>
          <w:tcPr>
            <w:tcW w:w="3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s there a clear statement of the aims of the research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AB5A56">
            <w:pPr>
              <w:spacing w:after="0" w:line="240" w:lineRule="auto"/>
              <w:ind w:firstLineChars="40" w:firstLine="7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40" w:firstLine="7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40" w:firstLine="7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1E3FF3">
            <w:pPr>
              <w:spacing w:after="0" w:line="240" w:lineRule="auto"/>
              <w:ind w:firstLineChars="31" w:firstLine="56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F73CF8">
            <w:pPr>
              <w:spacing w:after="0" w:line="240" w:lineRule="auto"/>
              <w:ind w:firstLineChars="31" w:firstLine="56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F73CF8">
            <w:pPr>
              <w:spacing w:after="0" w:line="240" w:lineRule="auto"/>
              <w:ind w:firstLineChars="31" w:firstLine="56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1A3BD6" w:rsidRPr="002E7B37" w:rsidTr="007700CB">
        <w:trPr>
          <w:trHeight w:val="439"/>
        </w:trPr>
        <w:tc>
          <w:tcPr>
            <w:tcW w:w="3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 a qualitative methodology appropriate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AB5A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1E3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F73C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F73C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1A3BD6" w:rsidRPr="002E7B37" w:rsidTr="007700CB">
        <w:trPr>
          <w:trHeight w:val="511"/>
        </w:trPr>
        <w:tc>
          <w:tcPr>
            <w:tcW w:w="3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s the research design appropriate to address the aims of the research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AB5A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1E3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F73C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F73C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1A3BD6" w:rsidRPr="002E7B37" w:rsidTr="007700CB">
        <w:trPr>
          <w:trHeight w:val="520"/>
        </w:trPr>
        <w:tc>
          <w:tcPr>
            <w:tcW w:w="3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s the recruitment strategy appropriate to the aims of the research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AB5A56">
            <w:pPr>
              <w:spacing w:after="0" w:line="240" w:lineRule="auto"/>
              <w:ind w:firstLineChars="40" w:firstLine="7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40" w:firstLine="7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40" w:firstLine="7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1E3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F73C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1A3BD6">
            <w:pPr>
              <w:spacing w:after="0" w:line="240" w:lineRule="auto"/>
              <w:ind w:firstLineChars="15" w:firstLine="27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1A3BD6" w:rsidRPr="002E7B37" w:rsidTr="00D52B3A">
        <w:trPr>
          <w:trHeight w:val="510"/>
        </w:trPr>
        <w:tc>
          <w:tcPr>
            <w:tcW w:w="3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re the data collected in a way that addressed the research issue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AB5A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1E3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F73C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1A3BD6">
            <w:pPr>
              <w:spacing w:after="0" w:line="240" w:lineRule="auto"/>
              <w:ind w:firstLineChars="15" w:firstLine="27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1A3BD6" w:rsidRPr="002E7B37" w:rsidTr="007700CB">
        <w:trPr>
          <w:trHeight w:val="538"/>
        </w:trPr>
        <w:tc>
          <w:tcPr>
            <w:tcW w:w="3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s the relationship between researcher and participants been adequately considered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AB5A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1E3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F73C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1A3B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1A3BD6" w:rsidRPr="002E7B37" w:rsidTr="007700CB">
        <w:trPr>
          <w:trHeight w:val="430"/>
        </w:trPr>
        <w:tc>
          <w:tcPr>
            <w:tcW w:w="3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ave ethical issues been taken into consideration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AB5A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1E3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F73C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1A3B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1A3BD6" w:rsidRPr="002E7B37" w:rsidTr="007700CB">
        <w:trPr>
          <w:trHeight w:val="340"/>
        </w:trPr>
        <w:tc>
          <w:tcPr>
            <w:tcW w:w="3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s the data analysis sufficiently rigorous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AB5A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1E3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F73C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1A3BD6">
            <w:pPr>
              <w:spacing w:after="0" w:line="240" w:lineRule="auto"/>
              <w:ind w:firstLineChars="15" w:firstLine="27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1A3BD6" w:rsidRPr="002E7B37" w:rsidTr="007700CB">
        <w:trPr>
          <w:trHeight w:val="349"/>
        </w:trPr>
        <w:tc>
          <w:tcPr>
            <w:tcW w:w="3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 there a clear statement of findings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AB5A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1E3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F73C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1A3BD6">
            <w:pPr>
              <w:spacing w:after="0" w:line="240" w:lineRule="auto"/>
              <w:ind w:firstLineChars="15" w:firstLine="27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1A3BD6" w:rsidRPr="002E7B37" w:rsidTr="00D52B3A">
        <w:trPr>
          <w:trHeight w:val="500"/>
        </w:trPr>
        <w:tc>
          <w:tcPr>
            <w:tcW w:w="3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0.     Value of the research? (Contribution, new research areas, etc.) 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AB5A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1E3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F73C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1A3BD6">
            <w:pPr>
              <w:spacing w:after="0" w:line="240" w:lineRule="auto"/>
              <w:ind w:firstLineChars="15" w:firstLine="27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1A3BD6" w:rsidRPr="002E7B37" w:rsidTr="00D52B3A">
        <w:trPr>
          <w:trHeight w:val="500"/>
        </w:trPr>
        <w:tc>
          <w:tcPr>
            <w:tcW w:w="3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RITICAL APPRAISAL FOR QUANTITATIVE STUDIES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A3BD6" w:rsidRPr="002E7B37" w:rsidTr="007700CB">
        <w:trPr>
          <w:trHeight w:val="268"/>
        </w:trPr>
        <w:tc>
          <w:tcPr>
            <w:tcW w:w="3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ind w:firstLineChars="200" w:firstLine="36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.       SELECTION BIAS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A3BD6" w:rsidRPr="002E7B37" w:rsidTr="007700CB">
        <w:trPr>
          <w:trHeight w:val="691"/>
        </w:trPr>
        <w:tc>
          <w:tcPr>
            <w:tcW w:w="3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        Are the individuals selected to participate in the study likely to be representative of the target population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D5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F73CF8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1A3BD6" w:rsidRPr="002E7B37" w:rsidTr="007700CB">
        <w:trPr>
          <w:trHeight w:val="529"/>
        </w:trPr>
        <w:tc>
          <w:tcPr>
            <w:tcW w:w="3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        Percentage of selected individuals agreed to participate indicated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E277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D55A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F73CF8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1A3BD6" w:rsidRPr="002E7B37" w:rsidTr="007700CB">
        <w:trPr>
          <w:trHeight w:val="250"/>
        </w:trPr>
        <w:tc>
          <w:tcPr>
            <w:tcW w:w="3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B.       STUDY DESIG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D55A57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D55A57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F73CF8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A3BD6" w:rsidRPr="002E7B37" w:rsidTr="00D52B3A">
        <w:trPr>
          <w:trHeight w:val="330"/>
        </w:trPr>
        <w:tc>
          <w:tcPr>
            <w:tcW w:w="3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        Indicate the study desig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770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F73CF8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1A3BD6" w:rsidRPr="002E7B37" w:rsidTr="007700CB">
        <w:trPr>
          <w:trHeight w:val="439"/>
        </w:trPr>
        <w:tc>
          <w:tcPr>
            <w:tcW w:w="3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       Was the study described as randomized? If NO, go to Component C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770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F73CF8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1A3BD6" w:rsidRPr="002E7B37" w:rsidTr="00D52B3A">
        <w:trPr>
          <w:trHeight w:val="500"/>
        </w:trPr>
        <w:tc>
          <w:tcPr>
            <w:tcW w:w="3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       If Yes, was the method of randomization described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D55A57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F73CF8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1A3BD6" w:rsidRPr="002E7B37" w:rsidTr="007700CB">
        <w:trPr>
          <w:trHeight w:val="358"/>
        </w:trPr>
        <w:tc>
          <w:tcPr>
            <w:tcW w:w="3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       If Yes, was the method appropriate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E277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D55A57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F73CF8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1A3BD6" w:rsidRPr="002E7B37" w:rsidTr="00D52B3A">
        <w:trPr>
          <w:trHeight w:val="300"/>
        </w:trPr>
        <w:tc>
          <w:tcPr>
            <w:tcW w:w="3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ind w:firstLineChars="200" w:firstLine="36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.       </w:t>
            </w:r>
            <w:r w:rsidRPr="002E7B3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CONFOUNDERS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D55A57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D55A57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F73CF8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A3BD6" w:rsidRPr="002E7B37" w:rsidTr="007700CB">
        <w:trPr>
          <w:trHeight w:val="466"/>
        </w:trPr>
        <w:tc>
          <w:tcPr>
            <w:tcW w:w="3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        Were there important differences between groups prior to the intervention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770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F73CF8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1A3BD6" w:rsidRPr="002E7B37" w:rsidTr="007700CB">
        <w:trPr>
          <w:trHeight w:val="970"/>
        </w:trPr>
        <w:tc>
          <w:tcPr>
            <w:tcW w:w="3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        If yes, indicate the percentage of relevant confounders that were controlled (either in the design (e.g. stratification, matching) or analysis)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D55A57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D55A57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F73CF8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1A3BD6" w:rsidRPr="002E7B37" w:rsidTr="00D52B3A">
        <w:trPr>
          <w:trHeight w:val="290"/>
        </w:trPr>
        <w:tc>
          <w:tcPr>
            <w:tcW w:w="3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D.       BLINDING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D55A57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D55A57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F73CF8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A3BD6" w:rsidRPr="002E7B37" w:rsidTr="007700CB">
        <w:trPr>
          <w:trHeight w:val="745"/>
        </w:trPr>
        <w:tc>
          <w:tcPr>
            <w:tcW w:w="3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1.        Was (were) the outcome assessor(s) aware of the intervention or exposure status of participants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770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F73CF8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1A3BD6" w:rsidRPr="002E7B37" w:rsidTr="007700CB">
        <w:trPr>
          <w:trHeight w:val="610"/>
        </w:trPr>
        <w:tc>
          <w:tcPr>
            <w:tcW w:w="3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        Were the study participants aware of the research question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770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F73CF8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1A3BD6" w:rsidRPr="002E7B37" w:rsidTr="00D52B3A">
        <w:trPr>
          <w:trHeight w:val="290"/>
        </w:trPr>
        <w:tc>
          <w:tcPr>
            <w:tcW w:w="3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.        DATA COLLECTION METHODS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D55A57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D55A57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F73CF8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A3BD6" w:rsidRPr="002E7B37" w:rsidTr="007700CB">
        <w:trPr>
          <w:trHeight w:val="502"/>
        </w:trPr>
        <w:tc>
          <w:tcPr>
            <w:tcW w:w="3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        Were data collection tools shown to be valid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770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F73CF8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1A3BD6" w:rsidRPr="002E7B37" w:rsidTr="007700CB">
        <w:trPr>
          <w:trHeight w:val="430"/>
        </w:trPr>
        <w:tc>
          <w:tcPr>
            <w:tcW w:w="3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        Were data collection tools shown to be reliable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E277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770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F73CF8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1A3BD6" w:rsidRPr="002E7B37" w:rsidTr="00D52B3A">
        <w:trPr>
          <w:trHeight w:val="290"/>
        </w:trPr>
        <w:tc>
          <w:tcPr>
            <w:tcW w:w="3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.        WITHDRAWALS AND DROP-OUTS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D55A57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D55A57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F73CF8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A3BD6" w:rsidRPr="002E7B37" w:rsidTr="00D52B3A">
        <w:trPr>
          <w:trHeight w:val="700"/>
        </w:trPr>
        <w:tc>
          <w:tcPr>
            <w:tcW w:w="3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        Were withdrawals and drop-outs reported in terms of numbers and/or reasons per group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E277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770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F73CF8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1A3BD6" w:rsidRPr="002E7B37" w:rsidTr="007700CB">
        <w:trPr>
          <w:trHeight w:val="736"/>
        </w:trPr>
        <w:tc>
          <w:tcPr>
            <w:tcW w:w="3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        Indicate the percentage of participants completing the study. (If the percentage differs by groups, record the lowest).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E277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770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F73CF8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1A3BD6" w:rsidRPr="002E7B37" w:rsidTr="007700CB">
        <w:trPr>
          <w:trHeight w:val="349"/>
        </w:trPr>
        <w:tc>
          <w:tcPr>
            <w:tcW w:w="3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G.       INTERVENTION INTEGRITY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D55A57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D55A57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F73CF8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A3BD6" w:rsidRPr="002E7B37" w:rsidTr="00D52B3A">
        <w:trPr>
          <w:trHeight w:val="690"/>
        </w:trPr>
        <w:tc>
          <w:tcPr>
            <w:tcW w:w="3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        Percentage of participants who received the allocated intervention or exposure of interest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E277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770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F73CF8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1A3BD6" w:rsidRPr="002E7B37" w:rsidTr="00D52B3A">
        <w:trPr>
          <w:trHeight w:val="420"/>
        </w:trPr>
        <w:tc>
          <w:tcPr>
            <w:tcW w:w="3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        Was the consistency of the intervention measured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E277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770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F73CF8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1A3BD6" w:rsidRPr="002E7B37" w:rsidTr="007700CB">
        <w:trPr>
          <w:trHeight w:val="880"/>
        </w:trPr>
        <w:tc>
          <w:tcPr>
            <w:tcW w:w="3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        Is it likely that subjects received an unintended intervention (contamination or co-intervention) that may influence the results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E277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770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F73CF8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1A3BD6" w:rsidRPr="002E7B37" w:rsidTr="00D52B3A">
        <w:trPr>
          <w:trHeight w:val="290"/>
        </w:trPr>
        <w:tc>
          <w:tcPr>
            <w:tcW w:w="3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.       ANALYSES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D55A57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D55A57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F73CF8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A3BD6" w:rsidRPr="002E7B37" w:rsidTr="007700CB">
        <w:trPr>
          <w:trHeight w:val="295"/>
        </w:trPr>
        <w:tc>
          <w:tcPr>
            <w:tcW w:w="3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        Indicate the unit of allocatio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E277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770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F73CF8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1A3BD6" w:rsidRPr="002E7B37" w:rsidTr="007700CB">
        <w:trPr>
          <w:trHeight w:val="241"/>
        </w:trPr>
        <w:tc>
          <w:tcPr>
            <w:tcW w:w="3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        Indicate the unit of analysis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E277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770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F73C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A3BD6" w:rsidRPr="002E7B37" w:rsidTr="007700CB">
        <w:trPr>
          <w:trHeight w:val="439"/>
        </w:trPr>
        <w:tc>
          <w:tcPr>
            <w:tcW w:w="3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7700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        Are the statistical methods appropriate for the study design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E277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770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F73CF8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1A3BD6" w:rsidRPr="002E7B37" w:rsidTr="007700CB">
        <w:trPr>
          <w:trHeight w:val="871"/>
        </w:trPr>
        <w:tc>
          <w:tcPr>
            <w:tcW w:w="3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7700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        Is the analysis performed by intervention allocation status (i.e. intention to treat) rather than the actual intervention received?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E277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770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3BD6" w:rsidRPr="002E7B37" w:rsidRDefault="001A3BD6" w:rsidP="00F73CF8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</w:tbl>
    <w:p w:rsidR="00FA1A85" w:rsidRPr="002E7B37" w:rsidRDefault="00FA1A85">
      <w:pPr>
        <w:rPr>
          <w:rFonts w:ascii="Arial" w:hAnsi="Arial" w:cs="Arial"/>
          <w:bCs/>
          <w:sz w:val="18"/>
          <w:szCs w:val="18"/>
        </w:rPr>
      </w:pPr>
    </w:p>
    <w:p w:rsidR="00FA1A85" w:rsidRPr="002E7B37" w:rsidRDefault="00FA1A85">
      <w:pPr>
        <w:rPr>
          <w:rFonts w:ascii="Arial" w:hAnsi="Arial" w:cs="Arial"/>
          <w:bCs/>
          <w:sz w:val="18"/>
          <w:szCs w:val="18"/>
        </w:rPr>
      </w:pPr>
    </w:p>
    <w:tbl>
      <w:tblPr>
        <w:tblW w:w="88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165"/>
        <w:gridCol w:w="990"/>
        <w:gridCol w:w="900"/>
        <w:gridCol w:w="990"/>
        <w:gridCol w:w="900"/>
        <w:gridCol w:w="810"/>
        <w:gridCol w:w="1080"/>
      </w:tblGrid>
      <w:tr w:rsidR="00EA67DA" w:rsidRPr="002E7B37" w:rsidTr="002E7B37">
        <w:trPr>
          <w:trHeight w:val="490"/>
        </w:trPr>
        <w:tc>
          <w:tcPr>
            <w:tcW w:w="31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67DA" w:rsidRPr="002E7B37" w:rsidRDefault="00EA67DA" w:rsidP="00C953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Question 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A67DA" w:rsidRPr="002E7B37" w:rsidRDefault="00EA67DA" w:rsidP="00F817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szCs w:val="18"/>
              </w:rPr>
              <w:t>Knowles (2015)</w:t>
            </w:r>
          </w:p>
          <w:p w:rsidR="00EA67DA" w:rsidRPr="002E7B37" w:rsidRDefault="00EA67DA" w:rsidP="00C953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67DA" w:rsidRPr="002E7B37" w:rsidRDefault="00EA67DA" w:rsidP="009F3A9D">
            <w:pPr>
              <w:spacing w:after="0" w:line="240" w:lineRule="auto"/>
              <w:ind w:left="-11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szCs w:val="18"/>
              </w:rPr>
              <w:t>Martinez (2017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67DA" w:rsidRPr="002E7B37" w:rsidRDefault="00EA67DA" w:rsidP="00C953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szCs w:val="18"/>
              </w:rPr>
              <w:t>Mesidor (2011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67DA" w:rsidRPr="002E7B37" w:rsidRDefault="00EA67DA" w:rsidP="00C953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szCs w:val="18"/>
              </w:rPr>
              <w:t>Mosaku (2016)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67DA" w:rsidRPr="002E7B37" w:rsidRDefault="00EA67DA" w:rsidP="00C953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szCs w:val="18"/>
              </w:rPr>
              <w:t>Winer (2013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A67DA" w:rsidRPr="002E7B37" w:rsidRDefault="00EA67DA" w:rsidP="00C953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szCs w:val="18"/>
              </w:rPr>
            </w:pPr>
            <w:proofErr w:type="spellStart"/>
            <w:r w:rsidRPr="002E7B37">
              <w:rPr>
                <w:rFonts w:ascii="Arial" w:hAnsi="Arial" w:cs="Arial"/>
                <w:b/>
                <w:sz w:val="18"/>
                <w:szCs w:val="18"/>
              </w:rPr>
              <w:t>Zubkoff</w:t>
            </w:r>
            <w:proofErr w:type="spellEnd"/>
            <w:r w:rsidRPr="002E7B37">
              <w:rPr>
                <w:rFonts w:ascii="Arial" w:hAnsi="Arial" w:cs="Arial"/>
                <w:b/>
                <w:sz w:val="18"/>
                <w:szCs w:val="18"/>
              </w:rPr>
              <w:t xml:space="preserve"> (2016)</w:t>
            </w:r>
          </w:p>
        </w:tc>
      </w:tr>
      <w:tr w:rsidR="00F342E4" w:rsidRPr="002E7B37" w:rsidTr="002E7B37">
        <w:trPr>
          <w:trHeight w:val="670"/>
        </w:trPr>
        <w:tc>
          <w:tcPr>
            <w:tcW w:w="31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s there a clear statement of the aims of the research?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815F38">
            <w:pPr>
              <w:spacing w:after="0" w:line="240" w:lineRule="auto"/>
              <w:ind w:leftChars="-8" w:hangingChars="10" w:hanging="1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F3A9D">
            <w:pPr>
              <w:spacing w:after="0" w:line="240" w:lineRule="auto"/>
              <w:ind w:leftChars="-50" w:left="-83" w:hangingChars="15" w:hanging="27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474D62">
            <w:pPr>
              <w:spacing w:after="0" w:line="240" w:lineRule="auto"/>
              <w:ind w:leftChars="-50" w:left="-83" w:hangingChars="15" w:hanging="27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F3A9D">
            <w:pPr>
              <w:spacing w:after="0" w:line="240" w:lineRule="auto"/>
              <w:ind w:firstLineChars="15" w:firstLine="27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leftChars="-8" w:hangingChars="10" w:hanging="1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F342E4" w:rsidRPr="002E7B37" w:rsidTr="002E7B37">
        <w:trPr>
          <w:trHeight w:val="650"/>
        </w:trPr>
        <w:tc>
          <w:tcPr>
            <w:tcW w:w="31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 a qualitative methodology appropriate?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815F38">
            <w:pPr>
              <w:spacing w:after="0" w:line="240" w:lineRule="auto"/>
              <w:ind w:firstLineChars="40" w:firstLine="7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0B0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474D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F3A9D">
            <w:pPr>
              <w:spacing w:after="0" w:line="240" w:lineRule="auto"/>
              <w:ind w:firstLineChars="15" w:firstLine="27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40" w:firstLine="7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F342E4" w:rsidRPr="002E7B37" w:rsidTr="002E7B37">
        <w:trPr>
          <w:trHeight w:val="670"/>
        </w:trPr>
        <w:tc>
          <w:tcPr>
            <w:tcW w:w="31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Was the research design appropriate to address the aims of the research?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815F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0B0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474D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F3A9D">
            <w:pPr>
              <w:spacing w:after="0" w:line="240" w:lineRule="auto"/>
              <w:ind w:firstLineChars="15" w:firstLine="27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F342E4" w:rsidRPr="002E7B37" w:rsidTr="002E7B37">
        <w:trPr>
          <w:trHeight w:val="670"/>
        </w:trPr>
        <w:tc>
          <w:tcPr>
            <w:tcW w:w="31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s the recruitment strategy appropriate to the aims of the research?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815F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0B0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474D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F3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F342E4" w:rsidRPr="002E7B37" w:rsidTr="002E7B37">
        <w:trPr>
          <w:trHeight w:val="510"/>
        </w:trPr>
        <w:tc>
          <w:tcPr>
            <w:tcW w:w="31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re the data collected in a way that addressed the research issue?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815F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0B0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474D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F3A9D">
            <w:pPr>
              <w:spacing w:after="0" w:line="240" w:lineRule="auto"/>
              <w:ind w:firstLineChars="15" w:firstLine="27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F342E4" w:rsidRPr="002E7B37" w:rsidTr="002E7B37">
        <w:trPr>
          <w:trHeight w:val="770"/>
        </w:trPr>
        <w:tc>
          <w:tcPr>
            <w:tcW w:w="31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s the relationship between researcher and participants been adequately considered?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0B0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474D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F3A9D">
            <w:pPr>
              <w:spacing w:after="0" w:line="240" w:lineRule="auto"/>
              <w:ind w:firstLineChars="15" w:firstLine="27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F342E4" w:rsidRPr="002E7B37" w:rsidTr="002E7B37">
        <w:trPr>
          <w:trHeight w:val="510"/>
        </w:trPr>
        <w:tc>
          <w:tcPr>
            <w:tcW w:w="31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ave ethical issues been taken into consideration?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B65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474D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F3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F342E4" w:rsidRPr="002E7B37" w:rsidTr="002E7B37">
        <w:trPr>
          <w:trHeight w:val="580"/>
        </w:trPr>
        <w:tc>
          <w:tcPr>
            <w:tcW w:w="31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s the data analysis sufficiently rigorous?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B65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474D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F3A9D">
            <w:pPr>
              <w:spacing w:after="0" w:line="240" w:lineRule="auto"/>
              <w:ind w:firstLineChars="15" w:firstLine="27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F342E4" w:rsidRPr="002E7B37" w:rsidTr="002E7B37">
        <w:trPr>
          <w:trHeight w:val="480"/>
        </w:trPr>
        <w:tc>
          <w:tcPr>
            <w:tcW w:w="31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 there a clear statement of findings?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B65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474D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F3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F342E4" w:rsidRPr="002E7B37" w:rsidTr="002E7B37">
        <w:trPr>
          <w:trHeight w:val="500"/>
        </w:trPr>
        <w:tc>
          <w:tcPr>
            <w:tcW w:w="31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F3A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0.     Value of the research? (Contribution, new research areas, etc.) 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815F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B65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474D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F3A9D">
            <w:pPr>
              <w:spacing w:after="0" w:line="240" w:lineRule="auto"/>
              <w:ind w:firstLineChars="15" w:firstLine="27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F342E4" w:rsidRPr="002E7B37" w:rsidTr="002E7B37">
        <w:trPr>
          <w:trHeight w:val="500"/>
        </w:trPr>
        <w:tc>
          <w:tcPr>
            <w:tcW w:w="31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C953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RITICAL APPRAISAL FOR QUANTITATIVE STUDIES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F73CF8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F3A9D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F3A9D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F3A9D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F3A9D">
            <w:pPr>
              <w:spacing w:after="0" w:line="240" w:lineRule="auto"/>
              <w:ind w:firstLineChars="15" w:firstLine="27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342E4" w:rsidRPr="002E7B37" w:rsidRDefault="00F342E4" w:rsidP="009F3A9D">
            <w:pPr>
              <w:spacing w:after="0" w:line="240" w:lineRule="auto"/>
              <w:ind w:firstLineChars="15" w:firstLine="27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342E4" w:rsidRPr="002E7B37" w:rsidTr="002E7B37">
        <w:trPr>
          <w:trHeight w:val="400"/>
        </w:trPr>
        <w:tc>
          <w:tcPr>
            <w:tcW w:w="31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C95384">
            <w:pPr>
              <w:spacing w:after="0" w:line="240" w:lineRule="auto"/>
              <w:ind w:firstLineChars="200" w:firstLine="36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.       SELECTION BIAS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F73CF8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F3A9D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F3A9D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F3A9D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F3A9D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F342E4" w:rsidRPr="002E7B37" w:rsidRDefault="00F342E4" w:rsidP="009F3A9D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342E4" w:rsidRPr="002E7B37" w:rsidTr="002E7B37">
        <w:trPr>
          <w:trHeight w:val="820"/>
        </w:trPr>
        <w:tc>
          <w:tcPr>
            <w:tcW w:w="31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        Are the individuals selected to participate in the study likely to be representative of the target population?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3A5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2A7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F3A9D">
            <w:pPr>
              <w:spacing w:after="0" w:line="240" w:lineRule="auto"/>
              <w:ind w:firstLineChars="15" w:firstLine="27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F342E4" w:rsidRPr="002E7B37" w:rsidTr="002E7B37">
        <w:trPr>
          <w:trHeight w:val="640"/>
        </w:trPr>
        <w:tc>
          <w:tcPr>
            <w:tcW w:w="31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        Percentage of selected individuals agreed to participate indicated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3A5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C56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F3A9D">
            <w:pPr>
              <w:spacing w:after="0" w:line="240" w:lineRule="auto"/>
              <w:ind w:firstLineChars="15" w:firstLine="27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F342E4" w:rsidRPr="002E7B37" w:rsidTr="002E7B37">
        <w:trPr>
          <w:trHeight w:val="360"/>
        </w:trPr>
        <w:tc>
          <w:tcPr>
            <w:tcW w:w="31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C953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B.       STUDY DESIGN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F3A9D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2A7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F3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342E4" w:rsidRPr="002E7B37" w:rsidTr="002E7B37">
        <w:trPr>
          <w:trHeight w:val="330"/>
        </w:trPr>
        <w:tc>
          <w:tcPr>
            <w:tcW w:w="31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        Indicate the study design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3A5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2A7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F3A9D">
            <w:pPr>
              <w:spacing w:after="0" w:line="240" w:lineRule="auto"/>
              <w:ind w:firstLineChars="15" w:firstLine="27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F342E4" w:rsidRPr="002E7B37" w:rsidTr="002E7B37">
        <w:trPr>
          <w:trHeight w:val="590"/>
        </w:trPr>
        <w:tc>
          <w:tcPr>
            <w:tcW w:w="31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       Was the study described as randomized? If NO, go to Component C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3A5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867B10" w:rsidP="002A7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F3A9D">
            <w:pPr>
              <w:spacing w:after="0" w:line="240" w:lineRule="auto"/>
              <w:ind w:firstLineChars="15" w:firstLine="27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F342E4" w:rsidRPr="002E7B37" w:rsidTr="002E7B37">
        <w:trPr>
          <w:trHeight w:val="500"/>
        </w:trPr>
        <w:tc>
          <w:tcPr>
            <w:tcW w:w="31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       If Yes, was the method of randomization described?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3A5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2A7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F3A9D">
            <w:pPr>
              <w:spacing w:after="0" w:line="240" w:lineRule="auto"/>
              <w:ind w:firstLineChars="15" w:firstLine="27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F342E4" w:rsidRPr="002E7B37" w:rsidTr="002E7B37">
        <w:trPr>
          <w:trHeight w:val="540"/>
        </w:trPr>
        <w:tc>
          <w:tcPr>
            <w:tcW w:w="31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       If Yes, was the method appropriate?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3A5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2A7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F3A9D">
            <w:pPr>
              <w:spacing w:after="0" w:line="240" w:lineRule="auto"/>
              <w:ind w:firstLineChars="15" w:firstLine="27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F342E4" w:rsidRPr="002E7B37" w:rsidTr="002E7B37">
        <w:trPr>
          <w:trHeight w:val="300"/>
        </w:trPr>
        <w:tc>
          <w:tcPr>
            <w:tcW w:w="31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4009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.       </w:t>
            </w:r>
            <w:r w:rsidRPr="002E7B3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CONFOUNDERS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F3A9D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F3A9D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42E4" w:rsidRPr="002E7B37" w:rsidRDefault="00F342E4" w:rsidP="009F3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342E4" w:rsidRPr="002E7B37" w:rsidTr="002E7B37">
        <w:trPr>
          <w:trHeight w:val="590"/>
        </w:trPr>
        <w:tc>
          <w:tcPr>
            <w:tcW w:w="31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        Were there important differences between groups prior to the intervention?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3A5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1848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42E4" w:rsidRPr="002E7B37" w:rsidRDefault="00F342E4" w:rsidP="009F3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F342E4" w:rsidRPr="002E7B37" w:rsidTr="002E7B37">
        <w:trPr>
          <w:trHeight w:val="1050"/>
        </w:trPr>
        <w:tc>
          <w:tcPr>
            <w:tcW w:w="31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        If yes, indicate the percentage of relevant confounders that were controlled (either in the design (e.g. stratification, matching) or analysis)?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F3A9D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F3A9D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42E4" w:rsidRPr="002E7B37" w:rsidRDefault="00F342E4" w:rsidP="009F3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F342E4" w:rsidRPr="002E7B37" w:rsidTr="002E7B37">
        <w:trPr>
          <w:trHeight w:val="290"/>
        </w:trPr>
        <w:tc>
          <w:tcPr>
            <w:tcW w:w="31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C9538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D.       BLINDING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F3A9D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F3A9D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42E4" w:rsidRPr="002E7B37" w:rsidRDefault="00F342E4" w:rsidP="009F3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342E4" w:rsidRPr="002E7B37" w:rsidTr="002E7B37">
        <w:trPr>
          <w:trHeight w:val="718"/>
        </w:trPr>
        <w:tc>
          <w:tcPr>
            <w:tcW w:w="31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        Was (were) the outcome assessor(s) aware of the intervention or exposure status of </w:t>
            </w: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participants?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3A5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1848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42E4" w:rsidRPr="002E7B37" w:rsidRDefault="00F342E4" w:rsidP="009F3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F342E4" w:rsidRPr="002E7B37" w:rsidTr="002E7B37">
        <w:trPr>
          <w:trHeight w:val="601"/>
        </w:trPr>
        <w:tc>
          <w:tcPr>
            <w:tcW w:w="31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2.        Were the study participants aware of the research question?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3A5F68">
            <w:pPr>
              <w:spacing w:after="0" w:line="240" w:lineRule="auto"/>
              <w:ind w:leftChars="-8" w:hangingChars="10" w:hanging="1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1848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42E4" w:rsidRPr="002E7B37" w:rsidRDefault="00F342E4" w:rsidP="009F3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F342E4" w:rsidRPr="002E7B37" w:rsidTr="002E7B37">
        <w:trPr>
          <w:trHeight w:val="290"/>
        </w:trPr>
        <w:tc>
          <w:tcPr>
            <w:tcW w:w="31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C953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.        DATA COLLECTION METHODS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F3A9D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F3A9D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42E4" w:rsidRPr="002E7B37" w:rsidRDefault="00F342E4" w:rsidP="009F3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342E4" w:rsidRPr="002E7B37" w:rsidTr="002E7B37">
        <w:trPr>
          <w:trHeight w:val="475"/>
        </w:trPr>
        <w:tc>
          <w:tcPr>
            <w:tcW w:w="31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        Were data collection tools shown to be valid?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3A5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1848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42E4" w:rsidRPr="002E7B37" w:rsidRDefault="00F342E4" w:rsidP="009F3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F342E4" w:rsidRPr="002E7B37" w:rsidTr="002E7B37">
        <w:trPr>
          <w:trHeight w:val="529"/>
        </w:trPr>
        <w:tc>
          <w:tcPr>
            <w:tcW w:w="31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        Were data collection tools shown to be reliable?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3A5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1848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42E4" w:rsidRPr="002E7B37" w:rsidRDefault="00F342E4" w:rsidP="009F3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F342E4" w:rsidRPr="002E7B37" w:rsidTr="002E7B37">
        <w:trPr>
          <w:trHeight w:val="290"/>
        </w:trPr>
        <w:tc>
          <w:tcPr>
            <w:tcW w:w="31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C953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.        WITHDRAWALS AND DROP-OUTS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D1C8C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F3A9D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F3A9D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42E4" w:rsidRPr="002E7B37" w:rsidRDefault="00F342E4" w:rsidP="009F3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342E4" w:rsidRPr="002E7B37" w:rsidTr="002E7B37">
        <w:trPr>
          <w:trHeight w:val="700"/>
        </w:trPr>
        <w:tc>
          <w:tcPr>
            <w:tcW w:w="31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        Were withdrawals and drop-outs reported in terms of numbers and/or reasons per group?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3A5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1848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42E4" w:rsidRPr="002E7B37" w:rsidRDefault="00F342E4" w:rsidP="009F3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F342E4" w:rsidRPr="002E7B37" w:rsidTr="002E7B37">
        <w:trPr>
          <w:trHeight w:val="980"/>
        </w:trPr>
        <w:tc>
          <w:tcPr>
            <w:tcW w:w="31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        Indicate the percentage of participants completing the study. (If the percentage differs by groups, record the lowest).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8C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1848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42E4" w:rsidRPr="002E7B37" w:rsidRDefault="00F342E4" w:rsidP="009F3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F342E4" w:rsidRPr="002E7B37" w:rsidTr="002E7B37">
        <w:trPr>
          <w:trHeight w:val="440"/>
        </w:trPr>
        <w:tc>
          <w:tcPr>
            <w:tcW w:w="31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C9538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G.       INTERVENTION INTEGRITY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F3A9D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F3A9D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42E4" w:rsidRPr="002E7B37" w:rsidRDefault="00F342E4" w:rsidP="009F3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342E4" w:rsidRPr="002E7B37" w:rsidTr="002E7B37">
        <w:trPr>
          <w:trHeight w:val="690"/>
        </w:trPr>
        <w:tc>
          <w:tcPr>
            <w:tcW w:w="31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400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        Percentage of participants who received the allocated intervention or exposure of interest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8C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1848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42E4" w:rsidRPr="002E7B37" w:rsidRDefault="00F342E4" w:rsidP="009F3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F342E4" w:rsidRPr="002E7B37" w:rsidTr="002E7B37">
        <w:trPr>
          <w:trHeight w:val="420"/>
        </w:trPr>
        <w:tc>
          <w:tcPr>
            <w:tcW w:w="31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        Was the consistency of the intervention measured?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8C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1848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42E4" w:rsidRPr="002E7B37" w:rsidRDefault="00F342E4" w:rsidP="009F3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F342E4" w:rsidRPr="002E7B37" w:rsidTr="002E7B37">
        <w:trPr>
          <w:trHeight w:val="1070"/>
        </w:trPr>
        <w:tc>
          <w:tcPr>
            <w:tcW w:w="31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        Is it likely that subjects received an unintended intervention (contamination or co-intervention) that may influence the results?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8C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1848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42E4" w:rsidRPr="002E7B37" w:rsidRDefault="00F342E4" w:rsidP="009F3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F342E4" w:rsidRPr="002E7B37" w:rsidTr="002E7B37">
        <w:trPr>
          <w:trHeight w:val="290"/>
        </w:trPr>
        <w:tc>
          <w:tcPr>
            <w:tcW w:w="31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C953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.       ANALYSES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F3A9D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F3A9D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42E4" w:rsidRPr="002E7B37" w:rsidRDefault="00F342E4" w:rsidP="009F3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342E4" w:rsidRPr="002E7B37" w:rsidTr="002E7B37">
        <w:trPr>
          <w:trHeight w:val="370"/>
        </w:trPr>
        <w:tc>
          <w:tcPr>
            <w:tcW w:w="31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        Indicate the unit of allocation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8C6F09">
            <w:pPr>
              <w:spacing w:after="0" w:line="240" w:lineRule="auto"/>
              <w:ind w:leftChars="-8" w:hangingChars="10" w:hanging="1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1848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42E4" w:rsidRPr="002E7B37" w:rsidRDefault="00F342E4" w:rsidP="009F3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F342E4" w:rsidRPr="002E7B37" w:rsidTr="002E7B37">
        <w:trPr>
          <w:trHeight w:val="370"/>
        </w:trPr>
        <w:tc>
          <w:tcPr>
            <w:tcW w:w="31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C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        Indicate the unit of analysis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D1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8C6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1848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42E4" w:rsidRPr="002E7B37" w:rsidRDefault="00F342E4" w:rsidP="009F3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342E4" w:rsidRPr="002E7B37" w:rsidTr="002E7B37">
        <w:trPr>
          <w:trHeight w:val="580"/>
        </w:trPr>
        <w:tc>
          <w:tcPr>
            <w:tcW w:w="31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095E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        Are the statistical methods appropriate for the study design?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1848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42E4" w:rsidRPr="002E7B37" w:rsidRDefault="00F342E4" w:rsidP="009F3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F342E4" w:rsidRPr="002E7B37" w:rsidTr="002E7B37">
        <w:trPr>
          <w:trHeight w:val="736"/>
        </w:trPr>
        <w:tc>
          <w:tcPr>
            <w:tcW w:w="31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095E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        Is the analysis performed by intervention allocation status (i.e. intention to treat) rather than the actual intervention received?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9D1C8C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42E4" w:rsidRPr="002E7B37" w:rsidRDefault="00F342E4" w:rsidP="007700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42E4" w:rsidRPr="002E7B37" w:rsidRDefault="00F342E4" w:rsidP="002E7B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342E4" w:rsidRPr="002E7B37" w:rsidRDefault="00F342E4" w:rsidP="00474D62">
            <w:pPr>
              <w:spacing w:after="0" w:line="240" w:lineRule="auto"/>
              <w:ind w:firstLineChars="2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</w:tbl>
    <w:p w:rsidR="00FA1A85" w:rsidRPr="002E7B37" w:rsidRDefault="00FA1A85">
      <w:pPr>
        <w:rPr>
          <w:rFonts w:ascii="Arial" w:hAnsi="Arial" w:cs="Arial"/>
          <w:bCs/>
          <w:sz w:val="18"/>
          <w:szCs w:val="18"/>
        </w:rPr>
      </w:pPr>
    </w:p>
    <w:p w:rsidR="00335D17" w:rsidRPr="002E7B37" w:rsidRDefault="00335D17">
      <w:pPr>
        <w:rPr>
          <w:rFonts w:ascii="Arial" w:hAnsi="Arial" w:cs="Arial"/>
          <w:bCs/>
          <w:sz w:val="18"/>
          <w:szCs w:val="18"/>
        </w:rPr>
      </w:pPr>
    </w:p>
    <w:p w:rsidR="00597722" w:rsidRPr="002E7B37" w:rsidRDefault="00597722">
      <w:pPr>
        <w:rPr>
          <w:rFonts w:ascii="Arial" w:hAnsi="Arial" w:cs="Arial"/>
          <w:sz w:val="18"/>
          <w:szCs w:val="18"/>
        </w:rPr>
      </w:pPr>
    </w:p>
    <w:sectPr w:rsidR="00597722" w:rsidRPr="002E7B37" w:rsidSect="00FA1A85">
      <w:pgSz w:w="12240" w:h="15840"/>
      <w:pgMar w:top="1440" w:right="1440" w:bottom="13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0654CB"/>
    <w:multiLevelType w:val="hybridMultilevel"/>
    <w:tmpl w:val="2D36ED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FA46BF"/>
    <w:multiLevelType w:val="multilevel"/>
    <w:tmpl w:val="A70C14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F5A51EE"/>
    <w:multiLevelType w:val="hybridMultilevel"/>
    <w:tmpl w:val="C30C1B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EF1B8C"/>
    <w:multiLevelType w:val="hybridMultilevel"/>
    <w:tmpl w:val="027CBE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A4D67CF"/>
    <w:multiLevelType w:val="hybridMultilevel"/>
    <w:tmpl w:val="568481D4"/>
    <w:lvl w:ilvl="0" w:tplc="24D2D3C2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5">
    <w:nsid w:val="3B5B5BBD"/>
    <w:multiLevelType w:val="hybridMultilevel"/>
    <w:tmpl w:val="FAECDB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1563D35"/>
    <w:multiLevelType w:val="hybridMultilevel"/>
    <w:tmpl w:val="10AAC4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30553D0"/>
    <w:multiLevelType w:val="hybridMultilevel"/>
    <w:tmpl w:val="1C9CE89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47E31843"/>
    <w:multiLevelType w:val="hybridMultilevel"/>
    <w:tmpl w:val="538212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81E7C85"/>
    <w:multiLevelType w:val="hybridMultilevel"/>
    <w:tmpl w:val="AAF4FE16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0">
    <w:nsid w:val="526E1FF7"/>
    <w:multiLevelType w:val="hybridMultilevel"/>
    <w:tmpl w:val="3842A5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8FD7010"/>
    <w:multiLevelType w:val="hybridMultilevel"/>
    <w:tmpl w:val="4B488D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B0C7AFA"/>
    <w:multiLevelType w:val="hybridMultilevel"/>
    <w:tmpl w:val="FFDC34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8AA6171"/>
    <w:multiLevelType w:val="hybridMultilevel"/>
    <w:tmpl w:val="DF962A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BA709DF"/>
    <w:multiLevelType w:val="hybridMultilevel"/>
    <w:tmpl w:val="98242CFA"/>
    <w:lvl w:ilvl="0" w:tplc="B1C0BDD8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5">
    <w:nsid w:val="7C1A414E"/>
    <w:multiLevelType w:val="hybridMultilevel"/>
    <w:tmpl w:val="044C4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F2E4F0B"/>
    <w:multiLevelType w:val="hybridMultilevel"/>
    <w:tmpl w:val="58D20B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5"/>
  </w:num>
  <w:num w:numId="4">
    <w:abstractNumId w:val="16"/>
  </w:num>
  <w:num w:numId="5">
    <w:abstractNumId w:val="12"/>
  </w:num>
  <w:num w:numId="6">
    <w:abstractNumId w:val="15"/>
  </w:num>
  <w:num w:numId="7">
    <w:abstractNumId w:val="2"/>
  </w:num>
  <w:num w:numId="8">
    <w:abstractNumId w:val="6"/>
  </w:num>
  <w:num w:numId="9">
    <w:abstractNumId w:val="13"/>
  </w:num>
  <w:num w:numId="10">
    <w:abstractNumId w:val="11"/>
  </w:num>
  <w:num w:numId="11">
    <w:abstractNumId w:val="0"/>
  </w:num>
  <w:num w:numId="12">
    <w:abstractNumId w:val="10"/>
  </w:num>
  <w:num w:numId="13">
    <w:abstractNumId w:val="8"/>
  </w:num>
  <w:num w:numId="14">
    <w:abstractNumId w:val="7"/>
  </w:num>
  <w:num w:numId="15">
    <w:abstractNumId w:val="4"/>
  </w:num>
  <w:num w:numId="16">
    <w:abstractNumId w:val="3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aavrrw3z0px6er0pb5tt25trzatptxtetf&quot;&gt;PhD Revised -My EndNote Library&lt;record-ids&gt;&lt;item&gt;2036&lt;/item&gt;&lt;item&gt;2487&lt;/item&gt;&lt;item&gt;4761&lt;/item&gt;&lt;/record-ids&gt;&lt;/item&gt;&lt;/Libraries&gt;"/>
  </w:docVars>
  <w:rsids>
    <w:rsidRoot w:val="00597722"/>
    <w:rsid w:val="000024F3"/>
    <w:rsid w:val="00095EFD"/>
    <w:rsid w:val="000B0A5F"/>
    <w:rsid w:val="000B356E"/>
    <w:rsid w:val="000B6F42"/>
    <w:rsid w:val="00164D47"/>
    <w:rsid w:val="00175C34"/>
    <w:rsid w:val="00184855"/>
    <w:rsid w:val="00192EBB"/>
    <w:rsid w:val="001A3BD6"/>
    <w:rsid w:val="001D34B8"/>
    <w:rsid w:val="001E3FF3"/>
    <w:rsid w:val="00231992"/>
    <w:rsid w:val="002913D7"/>
    <w:rsid w:val="002A7A36"/>
    <w:rsid w:val="002E7B37"/>
    <w:rsid w:val="002F698F"/>
    <w:rsid w:val="002F7E27"/>
    <w:rsid w:val="00320D08"/>
    <w:rsid w:val="0033500B"/>
    <w:rsid w:val="00335D17"/>
    <w:rsid w:val="00374776"/>
    <w:rsid w:val="003766A4"/>
    <w:rsid w:val="00382DCB"/>
    <w:rsid w:val="003A29B7"/>
    <w:rsid w:val="003A5F68"/>
    <w:rsid w:val="003C0161"/>
    <w:rsid w:val="003D7D09"/>
    <w:rsid w:val="004009EE"/>
    <w:rsid w:val="004102E6"/>
    <w:rsid w:val="00411C3E"/>
    <w:rsid w:val="00474D62"/>
    <w:rsid w:val="004A7534"/>
    <w:rsid w:val="004F5357"/>
    <w:rsid w:val="00533ED3"/>
    <w:rsid w:val="0053534A"/>
    <w:rsid w:val="00536D6A"/>
    <w:rsid w:val="00542C67"/>
    <w:rsid w:val="00597722"/>
    <w:rsid w:val="005A3F29"/>
    <w:rsid w:val="005D42C0"/>
    <w:rsid w:val="005E56F0"/>
    <w:rsid w:val="0060154D"/>
    <w:rsid w:val="00696C7C"/>
    <w:rsid w:val="006D64CF"/>
    <w:rsid w:val="007271FF"/>
    <w:rsid w:val="007700CB"/>
    <w:rsid w:val="00793C69"/>
    <w:rsid w:val="007C2F90"/>
    <w:rsid w:val="00815F38"/>
    <w:rsid w:val="008236DD"/>
    <w:rsid w:val="00825A19"/>
    <w:rsid w:val="00867B10"/>
    <w:rsid w:val="008C6F09"/>
    <w:rsid w:val="00947158"/>
    <w:rsid w:val="00961EF0"/>
    <w:rsid w:val="00973F79"/>
    <w:rsid w:val="009B70F2"/>
    <w:rsid w:val="009C56CA"/>
    <w:rsid w:val="009C7CBF"/>
    <w:rsid w:val="009D1C8C"/>
    <w:rsid w:val="009F3A9D"/>
    <w:rsid w:val="00A06597"/>
    <w:rsid w:val="00A10EF9"/>
    <w:rsid w:val="00A902AB"/>
    <w:rsid w:val="00AB5A56"/>
    <w:rsid w:val="00AF16F6"/>
    <w:rsid w:val="00B4258C"/>
    <w:rsid w:val="00B65A4C"/>
    <w:rsid w:val="00B75D4F"/>
    <w:rsid w:val="00BB01E9"/>
    <w:rsid w:val="00C10E57"/>
    <w:rsid w:val="00C169C6"/>
    <w:rsid w:val="00C3280B"/>
    <w:rsid w:val="00C5634E"/>
    <w:rsid w:val="00C91217"/>
    <w:rsid w:val="00C95384"/>
    <w:rsid w:val="00C95D7E"/>
    <w:rsid w:val="00CD79D4"/>
    <w:rsid w:val="00D203F6"/>
    <w:rsid w:val="00D52B3A"/>
    <w:rsid w:val="00D55A57"/>
    <w:rsid w:val="00D70DAB"/>
    <w:rsid w:val="00D9039F"/>
    <w:rsid w:val="00DB5CAA"/>
    <w:rsid w:val="00DD2318"/>
    <w:rsid w:val="00E2774B"/>
    <w:rsid w:val="00E7298D"/>
    <w:rsid w:val="00EA67DA"/>
    <w:rsid w:val="00ED7F93"/>
    <w:rsid w:val="00EE4B3F"/>
    <w:rsid w:val="00F342E4"/>
    <w:rsid w:val="00F55DF8"/>
    <w:rsid w:val="00F608F3"/>
    <w:rsid w:val="00F73CF8"/>
    <w:rsid w:val="00F81720"/>
    <w:rsid w:val="00F85E5C"/>
    <w:rsid w:val="00F909DF"/>
    <w:rsid w:val="00FA1A85"/>
    <w:rsid w:val="00FB1F59"/>
    <w:rsid w:val="00FB6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97722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ListParagraphChar">
    <w:name w:val="List Paragraph Char"/>
    <w:link w:val="ListParagraph"/>
    <w:uiPriority w:val="34"/>
    <w:locked/>
    <w:rsid w:val="00597722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59772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977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7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77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7477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477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7477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4776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97722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ListParagraphChar">
    <w:name w:val="List Paragraph Char"/>
    <w:link w:val="ListParagraph"/>
    <w:uiPriority w:val="34"/>
    <w:locked/>
    <w:rsid w:val="00597722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59772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977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7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77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7477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477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7477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477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546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AC2A02-8480-4642-8A98-C652982504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548</Words>
  <Characters>8829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h Wakida</dc:creator>
  <cp:lastModifiedBy>Edith Wakida</cp:lastModifiedBy>
  <cp:revision>3</cp:revision>
  <cp:lastPrinted>2017-06-29T07:14:00Z</cp:lastPrinted>
  <dcterms:created xsi:type="dcterms:W3CDTF">2018-06-30T15:58:00Z</dcterms:created>
  <dcterms:modified xsi:type="dcterms:W3CDTF">2018-06-30T15:59:00Z</dcterms:modified>
</cp:coreProperties>
</file>